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3DF38" w14:textId="77777777" w:rsidR="00731309" w:rsidRPr="008F6E70" w:rsidRDefault="00731309" w:rsidP="00731309">
      <w:pPr>
        <w:rPr>
          <w:b/>
          <w:lang w:val="en-US"/>
        </w:rPr>
      </w:pPr>
      <w:bookmarkStart w:id="0" w:name="_Hlk25869520"/>
      <w:r w:rsidRPr="008F6E70">
        <w:rPr>
          <w:b/>
          <w:lang w:val="en-US"/>
        </w:rPr>
        <w:t>Table with details of what will be taken from the ICH guidelines in case of missing information</w:t>
      </w:r>
    </w:p>
    <w:bookmarkEnd w:id="0"/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1348"/>
        <w:gridCol w:w="2696"/>
        <w:gridCol w:w="1905"/>
        <w:gridCol w:w="1843"/>
        <w:gridCol w:w="1417"/>
      </w:tblGrid>
      <w:tr w:rsidR="00731309" w:rsidRPr="00731309" w14:paraId="63697F6F" w14:textId="77777777" w:rsidTr="006962EE"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752DE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2DB3A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10BFA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Information in the study documen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5295F" w14:textId="77777777" w:rsidR="00731309" w:rsidRPr="008F6E70" w:rsidRDefault="00731309" w:rsidP="006962EE">
            <w:pPr>
              <w:jc w:val="center"/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If not present, replace according to ICH sec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0FA27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Information used in the reanalysis</w:t>
            </w:r>
          </w:p>
        </w:tc>
      </w:tr>
      <w:tr w:rsidR="00731309" w:rsidRPr="008F6E70" w14:paraId="757AC304" w14:textId="77777777" w:rsidTr="006962EE">
        <w:tc>
          <w:tcPr>
            <w:tcW w:w="13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4ABA49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Trial design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9711E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Design configuration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54345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290D2" w14:textId="77777777" w:rsidR="00731309" w:rsidRPr="008F6E70" w:rsidRDefault="00731309" w:rsidP="006962EE">
            <w:pPr>
              <w:jc w:val="center"/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ICH E9, Point 3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AB190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</w:tr>
      <w:tr w:rsidR="00731309" w:rsidRPr="008F6E70" w14:paraId="163F833F" w14:textId="77777777" w:rsidTr="006962EE">
        <w:tc>
          <w:tcPr>
            <w:tcW w:w="134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986B44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7B817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Type of comparison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E2085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295A3" w14:textId="77777777" w:rsidR="00731309" w:rsidRPr="00731309" w:rsidRDefault="00731309" w:rsidP="006962EE">
            <w:pPr>
              <w:jc w:val="center"/>
              <w:rPr>
                <w:rFonts w:eastAsiaTheme="minorEastAsia"/>
                <w:color w:val="000000" w:themeColor="text1"/>
              </w:rPr>
            </w:pPr>
            <w:r w:rsidRPr="00731309">
              <w:rPr>
                <w:rFonts w:eastAsiaTheme="minorEastAsia"/>
                <w:color w:val="000000" w:themeColor="text1"/>
              </w:rPr>
              <w:t>ICH E9, Point 3.3</w:t>
            </w:r>
          </w:p>
          <w:p w14:paraId="13E369DB" w14:textId="77777777" w:rsidR="00731309" w:rsidRPr="00731309" w:rsidRDefault="00731309" w:rsidP="006962EE">
            <w:pPr>
              <w:jc w:val="center"/>
              <w:rPr>
                <w:rFonts w:eastAsiaTheme="minorEastAsia"/>
                <w:color w:val="000000" w:themeColor="text1"/>
              </w:rPr>
            </w:pPr>
            <w:r w:rsidRPr="00731309">
              <w:rPr>
                <w:rFonts w:eastAsiaTheme="minorEastAsia"/>
                <w:color w:val="000000" w:themeColor="text1"/>
              </w:rPr>
              <w:t>ICH E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0AFA8" w14:textId="77777777" w:rsidR="00731309" w:rsidRPr="00731309" w:rsidRDefault="00731309" w:rsidP="006962EE">
            <w:pPr>
              <w:rPr>
                <w:rFonts w:eastAsiaTheme="minorEastAsia"/>
                <w:color w:val="000000" w:themeColor="text1"/>
              </w:rPr>
            </w:pPr>
          </w:p>
        </w:tc>
      </w:tr>
      <w:tr w:rsidR="00731309" w:rsidRPr="008F6E70" w14:paraId="776E9060" w14:textId="77777777" w:rsidTr="006962EE">
        <w:tc>
          <w:tcPr>
            <w:tcW w:w="13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AB8BE" w14:textId="77777777" w:rsidR="00731309" w:rsidRPr="00731309" w:rsidRDefault="00731309" w:rsidP="006962EE">
            <w:pPr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E14FC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Multicenter trial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7D7B8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B9552" w14:textId="77777777" w:rsidR="00731309" w:rsidRPr="008F6E70" w:rsidRDefault="00731309" w:rsidP="006962EE">
            <w:pPr>
              <w:jc w:val="center"/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ICH E9, Point 3.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C3EB5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</w:tr>
      <w:tr w:rsidR="00731309" w:rsidRPr="008F6E70" w14:paraId="08703AF8" w14:textId="77777777" w:rsidTr="006962EE">
        <w:tc>
          <w:tcPr>
            <w:tcW w:w="13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59EFF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Statistical analysis plan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17AAC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Objectives and hypotheses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BF0C1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FCE8A" w14:textId="77777777" w:rsidR="00731309" w:rsidRPr="008F6E70" w:rsidRDefault="00731309" w:rsidP="006962EE">
            <w:pPr>
              <w:jc w:val="center"/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ICH E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36756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</w:tr>
      <w:tr w:rsidR="00731309" w:rsidRPr="008F6E70" w14:paraId="56AE2938" w14:textId="77777777" w:rsidTr="006962E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2DEB6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6C2D0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Primary outcomes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C5F1B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97BD5" w14:textId="77777777" w:rsidR="00731309" w:rsidRPr="008F6E70" w:rsidRDefault="00731309" w:rsidP="006962EE">
            <w:pPr>
              <w:jc w:val="center"/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ICH E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058DE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</w:tr>
      <w:tr w:rsidR="00731309" w:rsidRPr="008F6E70" w14:paraId="1599C146" w14:textId="77777777" w:rsidTr="006962E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02ABF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4E6AF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Secondary outcomes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2A6CF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627DF" w14:textId="77777777" w:rsidR="00731309" w:rsidRPr="008F6E70" w:rsidRDefault="00731309" w:rsidP="006962EE">
            <w:pPr>
              <w:jc w:val="center"/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ICH E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4533B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</w:tr>
      <w:tr w:rsidR="00731309" w:rsidRPr="008F6E70" w14:paraId="520D97BD" w14:textId="77777777" w:rsidTr="006962E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84ECE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40D66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 xml:space="preserve">Sample size 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2F6B9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FC390" w14:textId="77777777" w:rsidR="00731309" w:rsidRPr="008F6E70" w:rsidRDefault="00731309" w:rsidP="006962EE">
            <w:pPr>
              <w:jc w:val="center"/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ICH E9, point 3,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E5988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</w:tr>
      <w:tr w:rsidR="00731309" w:rsidRPr="008F6E70" w14:paraId="53D0D741" w14:textId="77777777" w:rsidTr="006962E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305A0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BAE68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Methods to minimize bias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E992F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76BE7" w14:textId="77777777" w:rsidR="00731309" w:rsidRPr="00731309" w:rsidRDefault="00731309" w:rsidP="006962EE">
            <w:pPr>
              <w:jc w:val="center"/>
              <w:rPr>
                <w:rFonts w:eastAsiaTheme="minorEastAsia"/>
                <w:color w:val="000000" w:themeColor="text1"/>
              </w:rPr>
            </w:pPr>
            <w:r w:rsidRPr="00731309">
              <w:rPr>
                <w:rFonts w:eastAsiaTheme="minorEastAsia"/>
                <w:color w:val="000000" w:themeColor="text1"/>
              </w:rPr>
              <w:t xml:space="preserve">ICH E9, </w:t>
            </w:r>
            <w:proofErr w:type="spellStart"/>
            <w:r w:rsidRPr="00731309">
              <w:rPr>
                <w:rFonts w:eastAsiaTheme="minorEastAsia"/>
                <w:color w:val="000000" w:themeColor="text1"/>
              </w:rPr>
              <w:t>point</w:t>
            </w:r>
            <w:proofErr w:type="spellEnd"/>
            <w:r w:rsidRPr="00731309">
              <w:rPr>
                <w:rFonts w:eastAsiaTheme="minorEastAsia"/>
                <w:color w:val="000000" w:themeColor="text1"/>
              </w:rPr>
              <w:t xml:space="preserve"> 2.3</w:t>
            </w:r>
          </w:p>
          <w:p w14:paraId="09E34FDE" w14:textId="77777777" w:rsidR="00731309" w:rsidRPr="00731309" w:rsidRDefault="00731309" w:rsidP="006962EE">
            <w:pPr>
              <w:jc w:val="center"/>
              <w:rPr>
                <w:rFonts w:eastAsiaTheme="minorEastAsia"/>
                <w:color w:val="000000" w:themeColor="text1"/>
              </w:rPr>
            </w:pPr>
            <w:r w:rsidRPr="00731309">
              <w:rPr>
                <w:rFonts w:eastAsiaTheme="minorEastAsia"/>
                <w:color w:val="000000" w:themeColor="text1"/>
              </w:rPr>
              <w:t xml:space="preserve">ICH E10, </w:t>
            </w:r>
            <w:proofErr w:type="spellStart"/>
            <w:r w:rsidRPr="00731309">
              <w:rPr>
                <w:rFonts w:eastAsiaTheme="minorEastAsia"/>
                <w:color w:val="000000" w:themeColor="text1"/>
              </w:rPr>
              <w:t>point</w:t>
            </w:r>
            <w:proofErr w:type="spellEnd"/>
            <w:r w:rsidRPr="00731309">
              <w:rPr>
                <w:rFonts w:eastAsiaTheme="minorEastAsia"/>
                <w:color w:val="000000" w:themeColor="text1"/>
              </w:rPr>
              <w:t xml:space="preserve"> 1.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BAE0B" w14:textId="77777777" w:rsidR="00731309" w:rsidRPr="00731309" w:rsidRDefault="00731309" w:rsidP="006962EE">
            <w:pPr>
              <w:rPr>
                <w:rFonts w:eastAsiaTheme="minorEastAsia"/>
                <w:color w:val="000000" w:themeColor="text1"/>
              </w:rPr>
            </w:pPr>
          </w:p>
        </w:tc>
      </w:tr>
      <w:tr w:rsidR="00731309" w:rsidRPr="008F6E70" w14:paraId="25ADB1F1" w14:textId="77777777" w:rsidTr="006962E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EAAD0" w14:textId="77777777" w:rsidR="00731309" w:rsidRPr="00731309" w:rsidRDefault="00731309" w:rsidP="006962EE">
            <w:pPr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BAB01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Effect size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C1D1B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5632F" w14:textId="77777777" w:rsidR="00731309" w:rsidRPr="008F6E70" w:rsidRDefault="00731309" w:rsidP="006962EE">
            <w:pPr>
              <w:jc w:val="center"/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ICH E9, point 3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ADBC3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</w:tr>
      <w:tr w:rsidR="00731309" w:rsidRPr="008F6E70" w14:paraId="692213C1" w14:textId="77777777" w:rsidTr="006962E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025D2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7B6C4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Confidence interval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B4FFF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8DED3" w14:textId="77777777" w:rsidR="00731309" w:rsidRPr="008F6E70" w:rsidRDefault="00731309" w:rsidP="006962EE">
            <w:pPr>
              <w:jc w:val="center"/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ICH E9, point 5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921CA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</w:tr>
      <w:tr w:rsidR="00731309" w:rsidRPr="008F6E70" w14:paraId="688A485B" w14:textId="77777777" w:rsidTr="006962E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CB6FE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50CFC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Interim analysis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FE9CE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93789" w14:textId="77777777" w:rsidR="00731309" w:rsidRPr="008F6E70" w:rsidRDefault="00731309" w:rsidP="006962EE">
            <w:pPr>
              <w:jc w:val="center"/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ICH E9, point 4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46958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</w:tr>
      <w:tr w:rsidR="00731309" w:rsidRPr="008F6E70" w14:paraId="5F88D622" w14:textId="77777777" w:rsidTr="006962E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6C0C6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E2D1E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Secondary analyses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5B2CA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8AF86" w14:textId="77777777" w:rsidR="00731309" w:rsidRPr="008F6E70" w:rsidRDefault="00731309" w:rsidP="006962EE">
            <w:pPr>
              <w:jc w:val="center"/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26DBD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</w:tr>
      <w:tr w:rsidR="00731309" w:rsidRPr="008F6E70" w14:paraId="37C795FD" w14:textId="77777777" w:rsidTr="006962E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BB48A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9D1F9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Analysis method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90E02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B2051" w14:textId="77777777" w:rsidR="00731309" w:rsidRPr="008F6E70" w:rsidRDefault="00731309" w:rsidP="006962EE">
            <w:pPr>
              <w:jc w:val="center"/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ICH E9, point 5</w:t>
            </w:r>
          </w:p>
          <w:p w14:paraId="4C53A91A" w14:textId="77777777" w:rsidR="00731309" w:rsidRPr="008F6E70" w:rsidRDefault="00731309" w:rsidP="006962EE">
            <w:pPr>
              <w:jc w:val="center"/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B36F1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</w:tr>
      <w:tr w:rsidR="00731309" w:rsidRPr="008F6E70" w14:paraId="70983086" w14:textId="77777777" w:rsidTr="006962E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1EDF6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2FB84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Handling missing data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7C840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A1C29" w14:textId="77777777" w:rsidR="00731309" w:rsidRPr="008F6E70" w:rsidRDefault="00731309" w:rsidP="006962EE">
            <w:pPr>
              <w:jc w:val="center"/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ICH E9, point 5.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733BA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</w:tr>
      <w:tr w:rsidR="00731309" w:rsidRPr="008F6E70" w14:paraId="7E330445" w14:textId="77777777" w:rsidTr="006962E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A693C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3F3A4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Hypothesis testing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6DA68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59D20" w14:textId="77777777" w:rsidR="00731309" w:rsidRPr="008F6E70" w:rsidRDefault="00731309" w:rsidP="006962EE">
            <w:pPr>
              <w:jc w:val="center"/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ICH E9, point 5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9AA31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</w:tr>
      <w:tr w:rsidR="00731309" w:rsidRPr="008F6E70" w14:paraId="33FBCFFA" w14:textId="77777777" w:rsidTr="006962E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7CF9E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4A050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Statistical packages used for analysis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6F494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1B198" w14:textId="77777777" w:rsidR="00731309" w:rsidRPr="008F6E70" w:rsidRDefault="00731309" w:rsidP="006962EE">
            <w:pPr>
              <w:jc w:val="center"/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720A3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</w:tr>
      <w:tr w:rsidR="00731309" w:rsidRPr="008F6E70" w14:paraId="500B6750" w14:textId="77777777" w:rsidTr="006962E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67D97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CE68B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Protocol violations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5306C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F757A" w14:textId="77777777" w:rsidR="00731309" w:rsidRPr="00731309" w:rsidRDefault="00731309" w:rsidP="006962EE">
            <w:pPr>
              <w:jc w:val="center"/>
              <w:rPr>
                <w:rFonts w:eastAsiaTheme="minorEastAsia"/>
                <w:color w:val="000000" w:themeColor="text1"/>
              </w:rPr>
            </w:pPr>
            <w:r w:rsidRPr="00731309">
              <w:rPr>
                <w:rFonts w:eastAsiaTheme="minorEastAsia"/>
                <w:color w:val="000000" w:themeColor="text1"/>
              </w:rPr>
              <w:t xml:space="preserve">ICH E9, </w:t>
            </w:r>
            <w:proofErr w:type="spellStart"/>
            <w:r w:rsidRPr="00731309">
              <w:rPr>
                <w:rFonts w:eastAsiaTheme="minorEastAsia"/>
                <w:color w:val="000000" w:themeColor="text1"/>
              </w:rPr>
              <w:t>point</w:t>
            </w:r>
            <w:proofErr w:type="spellEnd"/>
            <w:r w:rsidRPr="00731309">
              <w:rPr>
                <w:rFonts w:eastAsiaTheme="minorEastAsia"/>
                <w:color w:val="000000" w:themeColor="text1"/>
              </w:rPr>
              <w:t xml:space="preserve"> 2.3</w:t>
            </w:r>
          </w:p>
          <w:p w14:paraId="79BAA5C7" w14:textId="77777777" w:rsidR="00731309" w:rsidRPr="00731309" w:rsidRDefault="00731309" w:rsidP="006962EE">
            <w:pPr>
              <w:jc w:val="center"/>
              <w:rPr>
                <w:rFonts w:eastAsiaTheme="minorEastAsia"/>
                <w:color w:val="000000" w:themeColor="text1"/>
              </w:rPr>
            </w:pPr>
            <w:r w:rsidRPr="00731309">
              <w:rPr>
                <w:rFonts w:eastAsiaTheme="minorEastAsia"/>
                <w:color w:val="000000" w:themeColor="text1"/>
              </w:rPr>
              <w:t xml:space="preserve">ICH E6, </w:t>
            </w:r>
            <w:proofErr w:type="spellStart"/>
            <w:r w:rsidRPr="00731309">
              <w:rPr>
                <w:rFonts w:eastAsiaTheme="minorEastAsia"/>
                <w:color w:val="000000" w:themeColor="text1"/>
              </w:rPr>
              <w:t>point</w:t>
            </w:r>
            <w:proofErr w:type="spellEnd"/>
            <w:r w:rsidRPr="00731309">
              <w:rPr>
                <w:rFonts w:eastAsiaTheme="minorEastAsia"/>
                <w:color w:val="000000" w:themeColor="text1"/>
              </w:rPr>
              <w:t xml:space="preserve"> 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6C90B" w14:textId="77777777" w:rsidR="00731309" w:rsidRPr="00731309" w:rsidRDefault="00731309" w:rsidP="006962EE">
            <w:pPr>
              <w:rPr>
                <w:rFonts w:eastAsiaTheme="minorEastAsia"/>
                <w:color w:val="000000" w:themeColor="text1"/>
              </w:rPr>
            </w:pPr>
          </w:p>
        </w:tc>
      </w:tr>
      <w:tr w:rsidR="00731309" w:rsidRPr="00BC72AE" w14:paraId="761F2449" w14:textId="77777777" w:rsidTr="006962E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74A5E" w14:textId="77777777" w:rsidR="00731309" w:rsidRPr="00731309" w:rsidRDefault="00731309" w:rsidP="006962EE">
            <w:pPr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CDDFA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Analysis sets</w:t>
            </w:r>
          </w:p>
        </w:tc>
        <w:tc>
          <w:tcPr>
            <w:tcW w:w="1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C93E4" w14:textId="77777777" w:rsidR="00731309" w:rsidRPr="008F6E70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26405" w14:textId="77777777" w:rsidR="00731309" w:rsidRPr="00BC72AE" w:rsidRDefault="00731309" w:rsidP="006962EE">
            <w:pPr>
              <w:jc w:val="center"/>
              <w:rPr>
                <w:rFonts w:eastAsiaTheme="minorEastAsia"/>
                <w:color w:val="000000" w:themeColor="text1"/>
                <w:lang w:val="en-US"/>
              </w:rPr>
            </w:pPr>
            <w:r w:rsidRPr="008F6E70">
              <w:rPr>
                <w:rFonts w:eastAsiaTheme="minorEastAsia"/>
                <w:color w:val="000000" w:themeColor="text1"/>
                <w:lang w:val="en-US"/>
              </w:rPr>
              <w:t>ICH E9, point 5.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41DFD" w14:textId="77777777" w:rsidR="00731309" w:rsidRPr="00BC72AE" w:rsidRDefault="00731309" w:rsidP="006962EE">
            <w:pPr>
              <w:rPr>
                <w:rFonts w:eastAsiaTheme="minorEastAsia"/>
                <w:color w:val="000000" w:themeColor="text1"/>
                <w:lang w:val="en-US"/>
              </w:rPr>
            </w:pPr>
          </w:p>
        </w:tc>
      </w:tr>
    </w:tbl>
    <w:p w14:paraId="23BFF943" w14:textId="77777777" w:rsidR="00731309" w:rsidRDefault="00731309" w:rsidP="00731309">
      <w:pPr>
        <w:rPr>
          <w:lang w:val="en-US"/>
        </w:rPr>
      </w:pPr>
    </w:p>
    <w:p w14:paraId="6A4B1672" w14:textId="77777777" w:rsidR="00A203E6" w:rsidRDefault="00731309"/>
    <w:sectPr w:rsidR="00A203E6" w:rsidSect="00C675A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309"/>
    <w:rsid w:val="00731309"/>
    <w:rsid w:val="00C675A1"/>
    <w:rsid w:val="00D00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5A7480"/>
  <w15:chartTrackingRefBased/>
  <w15:docId w15:val="{FD4BCED1-1823-B842-AD34-343BCDA82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31309"/>
    <w:pPr>
      <w:spacing w:after="160" w:line="259" w:lineRule="auto"/>
    </w:pPr>
    <w:rPr>
      <w:sz w:val="22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31309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1</Characters>
  <Application>Microsoft Office Word</Application>
  <DocSecurity>0</DocSecurity>
  <Lines>7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Siebert</dc:creator>
  <cp:keywords/>
  <dc:description/>
  <cp:lastModifiedBy>Maximilian Siebert</cp:lastModifiedBy>
  <cp:revision>1</cp:revision>
  <dcterms:created xsi:type="dcterms:W3CDTF">2022-04-03T16:45:00Z</dcterms:created>
  <dcterms:modified xsi:type="dcterms:W3CDTF">2022-04-03T16:46:00Z</dcterms:modified>
</cp:coreProperties>
</file>